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4E15" w14:textId="6F9B3405" w:rsidR="00DF7EA4" w:rsidRPr="0001172A" w:rsidRDefault="0001172A" w:rsidP="0001172A">
      <w:pPr>
        <w:spacing w:line="480" w:lineRule="auto"/>
        <w:rPr>
          <w:rFonts w:ascii="Times New Roman" w:hAnsi="Times New Roman" w:cs="Times New Roman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 w:rsidR="00BF7E6F">
        <w:rPr>
          <w:rFonts w:ascii="Times New Roman" w:hAnsi="Times New Roman" w:cs="Times New Roman"/>
          <w:b/>
          <w:bCs/>
        </w:rPr>
        <w:t>9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F402E0">
        <w:rPr>
          <w:rFonts w:ascii="Times New Roman" w:hAnsi="Times New Roman" w:cs="Times New Roman"/>
          <w:b/>
          <w:bCs/>
        </w:rPr>
        <w:t>a</w:t>
      </w:r>
      <w:r w:rsidR="00F402E0" w:rsidRPr="00F402E0">
        <w:rPr>
          <w:rFonts w:ascii="Times New Roman" w:hAnsi="Times New Roman" w:cs="Times New Roman"/>
          <w:b/>
          <w:bCs/>
        </w:rPr>
        <w:t>rthroscopic ligament reconstruction</w:t>
      </w:r>
      <w:r w:rsidR="0027513D">
        <w:rPr>
          <w:rFonts w:ascii="Times New Roman" w:hAnsi="Times New Roman" w:cs="Times New Roman"/>
          <w:b/>
          <w:bCs/>
        </w:rPr>
        <w:t xml:space="preserve"> (K07</w:t>
      </w:r>
      <w:r w:rsidR="00335EA0">
        <w:rPr>
          <w:rFonts w:ascii="Times New Roman" w:hAnsi="Times New Roman" w:cs="Times New Roman"/>
          <w:b/>
          <w:bCs/>
        </w:rPr>
        <w:t>9</w:t>
      </w:r>
      <w:r w:rsidR="00F402E0">
        <w:rPr>
          <w:rFonts w:ascii="Times New Roman" w:hAnsi="Times New Roman" w:cs="Times New Roman"/>
          <w:b/>
          <w:bCs/>
        </w:rPr>
        <w:t>-2</w:t>
      </w:r>
      <w:r w:rsidR="0027513D">
        <w:rPr>
          <w:rFonts w:ascii="Times New Roman" w:hAnsi="Times New Roman" w:cs="Times New Roman"/>
          <w:b/>
          <w:bCs/>
        </w:rPr>
        <w:t>)</w:t>
      </w:r>
      <w:r w:rsidR="00BF7E6F">
        <w:rPr>
          <w:rFonts w:ascii="Times New Roman" w:hAnsi="Times New Roman" w:cs="Times New Roman"/>
          <w:b/>
          <w:bCs/>
        </w:rPr>
        <w:t xml:space="preserve"> </w:t>
      </w:r>
      <w:r w:rsidR="00BF7E6F" w:rsidRPr="004D6B5B">
        <w:rPr>
          <w:rFonts w:ascii="Times New Roman" w:hAnsi="Times New Roman" w:cs="Times New Roman"/>
          <w:b/>
          <w:bCs/>
        </w:rPr>
        <w:t>per 100,000 population</w:t>
      </w:r>
      <w:r w:rsidRPr="00A6557D">
        <w:rPr>
          <w:rFonts w:ascii="Times New Roman" w:hAnsi="Times New Roman" w:cs="Times New Roman"/>
          <w:b/>
          <w:bCs/>
        </w:rPr>
        <w:t xml:space="preserve"> according to age groups from 2014 to 20</w:t>
      </w:r>
      <w:r>
        <w:rPr>
          <w:rFonts w:ascii="Times New Roman" w:hAnsi="Times New Roman" w:cs="Times New Roman"/>
          <w:b/>
          <w:bCs/>
        </w:rPr>
        <w:t>21</w:t>
      </w:r>
      <w:r w:rsidRPr="00A655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40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909"/>
        <w:gridCol w:w="543"/>
        <w:gridCol w:w="54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539"/>
      </w:tblGrid>
      <w:tr w:rsidR="00BF7E6F" w:rsidRPr="00BF7E6F" w14:paraId="34312567" w14:textId="77777777" w:rsidTr="00BF7E6F">
        <w:trPr>
          <w:trHeight w:val="300"/>
        </w:trPr>
        <w:tc>
          <w:tcPr>
            <w:tcW w:w="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4FB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F35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2575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CC0E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groups (Upper: Male, Lower: Female)</w:t>
            </w:r>
          </w:p>
        </w:tc>
      </w:tr>
      <w:tr w:rsidR="00BF7E6F" w:rsidRPr="00BF7E6F" w14:paraId="2E20873A" w14:textId="77777777" w:rsidTr="00BF7E6F">
        <w:trPr>
          <w:trHeight w:val="394"/>
        </w:trPr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49ED5" w14:textId="77777777" w:rsidR="00BF7E6F" w:rsidRPr="00BF7E6F" w:rsidRDefault="00BF7E6F" w:rsidP="00BF7E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E36FC" w14:textId="77777777" w:rsidR="00BF7E6F" w:rsidRPr="00BF7E6F" w:rsidRDefault="00BF7E6F" w:rsidP="00BF7E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20B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−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C4A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−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0F0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−1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708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−1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0E5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−2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E50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−2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592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−3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DAAB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−3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6ED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0−4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7528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5−4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79A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0−5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0A9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5−5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DF86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0−6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68E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5−6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64B8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−7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38F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5−7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2B6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0−8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BF1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5−8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2AD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游明朝 Regular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BF7E6F" w:rsidRPr="00BF7E6F" w14:paraId="7FC5611B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8A39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717E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BEE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518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335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3    22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144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8.7 118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E3E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0.0  29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008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7.3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4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9B8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9.3  11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454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.0   13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B57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.5   13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AB8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.0   12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677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.9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DDC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9   2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B81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2   1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5A8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   0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661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9C4D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239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E80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AA7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BF7E6F" w:rsidRPr="00BF7E6F" w14:paraId="00FDBC03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4CC2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835E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A5A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14B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7FC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5 26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A97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7.4   128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642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50.3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0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9DF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6.7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5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C62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.0   11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AFB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.6   12.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BD2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.7   14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8211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.1   11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318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.3  6.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7DB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1   2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39A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4   1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B98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8   0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55E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D9D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99D7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E88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28B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BF7E6F" w:rsidRPr="00BF7E6F" w14:paraId="2D30A95D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6AED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C38A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686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07E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4C9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2 29.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24D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2.0  138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C3E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51.1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2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F5F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5.1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7.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F36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8.6   12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74C3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.6   13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151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.9  13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BCD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.1   12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A27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.8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E23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EF5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2   1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AFE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   0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CA5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755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7F6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52D3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576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BF7E6F" w:rsidRPr="00BF7E6F" w14:paraId="4CD33AED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2F4D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60A1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018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F6B3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1163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6 28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CD1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0.9 136.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F7A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8.7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3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239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5.1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6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B10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.0  13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C96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3.2   14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C57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.3   15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37C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.5  11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6C5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.6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40A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90C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6   1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A4F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   0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B2A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895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70F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A8B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7CE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BF7E6F" w:rsidRPr="00BF7E6F" w14:paraId="3BBDF55A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78DA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2C78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D94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336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5E8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.1  30.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F00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8.2  143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491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52.1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4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CDF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5.1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7C4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1.9   14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897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.6   15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7B0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.7   15.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D61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3   13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0C7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6.3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9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2DF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8   4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E0D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1   1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E4A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9   0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FC9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F47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2BC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B53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4BC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BF7E6F" w:rsidRPr="00BF7E6F" w14:paraId="00A03E56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5D88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EA18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83B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14F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FE4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5  31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CC9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3.8 144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E00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51.7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5.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363F3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5.8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9.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361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2.2   15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283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.9  15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66D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.6   16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7B57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7   15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B05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8    8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854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3    4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BB3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6   2.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49E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1   0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DE2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5   0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EB35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522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875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5CF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BF7E6F" w:rsidRPr="00BF7E6F" w14:paraId="63F4E663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0B1D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0EE8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C88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27A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237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7.  21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229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7.9   98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CCE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4.8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2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8FDC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.1  11.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D1E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.9   9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47E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.7   8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63D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.5   10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D3EE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.2   9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A07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.8   6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0E4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6   4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CA0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0   1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87B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0   0.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C22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85C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BF77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1D76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FA8E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BF7E6F" w:rsidRPr="00BF7E6F" w14:paraId="518D5419" w14:textId="77777777" w:rsidTr="00BF7E6F">
        <w:trPr>
          <w:trHeight w:val="638"/>
        </w:trPr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44C6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2D7A" w14:textId="77777777" w:rsidR="00BF7E6F" w:rsidRPr="00BF7E6F" w:rsidRDefault="00BF7E6F" w:rsidP="00BF7E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A173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83A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A2F0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.6  24.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96C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6.4   121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E02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4.0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BF7E6F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7.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51E4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9.2   13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873F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.0   10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9AC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.5  10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DDD1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.6   11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A21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8   10.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66A2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1   7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2E9D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0   4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2E1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4   1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7908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3   0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FCBA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3  0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36B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382B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7EBF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36E9" w14:textId="77777777" w:rsidR="00BF7E6F" w:rsidRPr="00BF7E6F" w:rsidRDefault="00BF7E6F" w:rsidP="00BF7E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BF7E6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</w:tbl>
    <w:p w14:paraId="482A5C15" w14:textId="1C1B603B" w:rsidR="00EC4492" w:rsidRPr="00BF7E6F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1E4286"/>
    <w:rsid w:val="00202FB3"/>
    <w:rsid w:val="0027513D"/>
    <w:rsid w:val="00335EA0"/>
    <w:rsid w:val="00BF7E6F"/>
    <w:rsid w:val="00DF7EA4"/>
    <w:rsid w:val="00EC4492"/>
    <w:rsid w:val="00F4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7</cp:revision>
  <dcterms:created xsi:type="dcterms:W3CDTF">2023-10-19T01:06:00Z</dcterms:created>
  <dcterms:modified xsi:type="dcterms:W3CDTF">2023-10-19T14:56:00Z</dcterms:modified>
</cp:coreProperties>
</file>